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58D7A5" w14:textId="77777777" w:rsidR="00C370A0" w:rsidRDefault="00C370A0" w:rsidP="00C370A0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49722864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able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S1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  <w:r w:rsidRPr="0063071D">
        <w:rPr>
          <w:rFonts w:ascii="Times New Roman" w:hAnsi="Times New Roman" w:cs="Times New Roman"/>
          <w:sz w:val="24"/>
          <w:szCs w:val="24"/>
        </w:rPr>
        <w:t xml:space="preserve"> Survival data of thiols associated proteins</w:t>
      </w:r>
      <w:r w:rsidRPr="0063071D"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</w:p>
    <w:p w14:paraId="47557C0E" w14:textId="77777777" w:rsidR="00C370A0" w:rsidRPr="0003586A" w:rsidRDefault="00C370A0" w:rsidP="00C370A0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83"/>
        <w:gridCol w:w="1057"/>
        <w:gridCol w:w="1591"/>
      </w:tblGrid>
      <w:tr w:rsidR="00C370A0" w:rsidRPr="00743C04" w14:paraId="5A6D78B0" w14:textId="77777777" w:rsidTr="00713ADB">
        <w:trPr>
          <w:trHeight w:val="33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1B542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3985D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91D7F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Fold Change</w:t>
            </w:r>
          </w:p>
        </w:tc>
      </w:tr>
      <w:tr w:rsidR="00C370A0" w:rsidRPr="00743C04" w14:paraId="0985CFBC" w14:textId="77777777" w:rsidTr="00713AD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D2FA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P0100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8EE6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CB5F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0.61 </w:t>
            </w:r>
          </w:p>
        </w:tc>
      </w:tr>
      <w:tr w:rsidR="00C370A0" w:rsidRPr="00743C04" w14:paraId="16955A3E" w14:textId="77777777" w:rsidTr="00713AD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1910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P0048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7CBD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374D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0.28 </w:t>
            </w:r>
          </w:p>
        </w:tc>
      </w:tr>
      <w:tr w:rsidR="00C370A0" w:rsidRPr="00743C04" w14:paraId="57191500" w14:textId="77777777" w:rsidTr="00713AD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CB1F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P0277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52DB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794C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2.13 </w:t>
            </w:r>
          </w:p>
        </w:tc>
      </w:tr>
      <w:tr w:rsidR="00C370A0" w:rsidRPr="00743C04" w14:paraId="022823A6" w14:textId="77777777" w:rsidTr="00713AD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8A45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P0265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8122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F029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0.58 </w:t>
            </w:r>
          </w:p>
        </w:tc>
      </w:tr>
      <w:tr w:rsidR="00C370A0" w:rsidRPr="00743C04" w14:paraId="11E60FF2" w14:textId="77777777" w:rsidTr="00713AD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471C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P3780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D2AA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BE44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0.30 </w:t>
            </w:r>
          </w:p>
        </w:tc>
      </w:tr>
      <w:tr w:rsidR="00C370A0" w:rsidRPr="00743C04" w14:paraId="77A90239" w14:textId="77777777" w:rsidTr="00713AD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7734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P0733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D9E2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A4B1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0.51 </w:t>
            </w:r>
          </w:p>
        </w:tc>
      </w:tr>
      <w:tr w:rsidR="00C370A0" w:rsidRPr="00743C04" w14:paraId="11AEFF8E" w14:textId="77777777" w:rsidTr="00713ADB">
        <w:trPr>
          <w:trHeight w:val="3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4283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3C04">
              <w:rPr>
                <w:rFonts w:ascii="Arial" w:eastAsia="等线" w:hAnsi="Arial" w:cs="Arial"/>
                <w:kern w:val="0"/>
                <w:sz w:val="24"/>
                <w:szCs w:val="24"/>
                <w14:ligatures w14:val="none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7487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等线" w:eastAsia="等线" w:hAnsi="等线" w:cs="Arial" w:hint="eastAsia"/>
                <w:color w:val="000000"/>
                <w:kern w:val="0"/>
                <w:sz w:val="24"/>
                <w:szCs w:val="24"/>
                <w14:ligatures w14:val="none"/>
              </w:rPr>
              <w:t>≤</w:t>
            </w: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502F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1.08 </w:t>
            </w:r>
          </w:p>
        </w:tc>
      </w:tr>
      <w:tr w:rsidR="00C370A0" w:rsidRPr="00743C04" w14:paraId="277839CE" w14:textId="77777777" w:rsidTr="00713AD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B465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3C04">
              <w:rPr>
                <w:rFonts w:ascii="Arial" w:eastAsia="等线" w:hAnsi="Arial" w:cs="Arial"/>
                <w:kern w:val="0"/>
                <w:sz w:val="24"/>
                <w:szCs w:val="24"/>
                <w14:ligatures w14:val="none"/>
              </w:rPr>
              <w:t>H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36F2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等线" w:eastAsia="等线" w:hAnsi="等线" w:cs="Arial" w:hint="eastAsia"/>
                <w:color w:val="000000"/>
                <w:kern w:val="0"/>
                <w:sz w:val="24"/>
                <w:szCs w:val="24"/>
                <w14:ligatures w14:val="none"/>
              </w:rPr>
              <w:t>≤</w:t>
            </w: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BADA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1.35 </w:t>
            </w:r>
          </w:p>
        </w:tc>
      </w:tr>
      <w:tr w:rsidR="00C370A0" w:rsidRPr="00743C04" w14:paraId="6F166776" w14:textId="77777777" w:rsidTr="00713AD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4A02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3C04">
              <w:rPr>
                <w:rFonts w:ascii="Arial" w:eastAsia="等线" w:hAnsi="Arial" w:cs="Arial"/>
                <w:kern w:val="0"/>
                <w:sz w:val="24"/>
                <w:szCs w:val="24"/>
                <w14:ligatures w14:val="none"/>
              </w:rPr>
              <w:t>N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1514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等线" w:eastAsia="等线" w:hAnsi="等线" w:cs="Arial" w:hint="eastAsia"/>
                <w:color w:val="000000"/>
                <w:kern w:val="0"/>
                <w:sz w:val="24"/>
                <w:szCs w:val="24"/>
                <w14:ligatures w14:val="none"/>
              </w:rPr>
              <w:t>≤</w:t>
            </w: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7EC0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1.30 </w:t>
            </w:r>
          </w:p>
        </w:tc>
      </w:tr>
      <w:tr w:rsidR="00C370A0" w:rsidRPr="00743C04" w14:paraId="0ED87218" w14:textId="77777777" w:rsidTr="00713AD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004B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G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22C7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等线" w:eastAsia="等线" w:hAnsi="等线" w:cs="Arial" w:hint="eastAsia"/>
                <w:color w:val="000000"/>
                <w:kern w:val="0"/>
                <w:sz w:val="24"/>
                <w:szCs w:val="24"/>
                <w14:ligatures w14:val="none"/>
              </w:rPr>
              <w:t>≤</w:t>
            </w: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E47E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1.32 </w:t>
            </w:r>
          </w:p>
        </w:tc>
      </w:tr>
      <w:tr w:rsidR="00C370A0" w:rsidRPr="00743C04" w14:paraId="277E417E" w14:textId="77777777" w:rsidTr="00713AD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BEAA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Cys</w:t>
            </w:r>
            <w:proofErr w:type="spellEnd"/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3F38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等线" w:eastAsia="等线" w:hAnsi="等线" w:cs="Arial" w:hint="eastAsia"/>
                <w:color w:val="000000"/>
                <w:kern w:val="0"/>
                <w:sz w:val="24"/>
                <w:szCs w:val="24"/>
                <w14:ligatures w14:val="none"/>
              </w:rPr>
              <w:t>≤</w:t>
            </w: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41C6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0.96 </w:t>
            </w:r>
          </w:p>
        </w:tc>
      </w:tr>
      <w:tr w:rsidR="00C370A0" w:rsidRPr="00743C04" w14:paraId="72513205" w14:textId="77777777" w:rsidTr="00713ADB">
        <w:trPr>
          <w:trHeight w:val="359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33C4A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γ-Glu-</w:t>
            </w:r>
            <w:proofErr w:type="spellStart"/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CC197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等线" w:eastAsia="等线" w:hAnsi="等线" w:cs="Arial" w:hint="eastAsia"/>
                <w:color w:val="000000"/>
                <w:kern w:val="0"/>
                <w:sz w:val="24"/>
                <w:szCs w:val="24"/>
                <w14:ligatures w14:val="none"/>
              </w:rPr>
              <w:t>≤</w:t>
            </w: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BAE79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1.96 </w:t>
            </w:r>
          </w:p>
        </w:tc>
      </w:tr>
    </w:tbl>
    <w:p w14:paraId="590F65DC" w14:textId="77777777" w:rsidR="00992970" w:rsidRDefault="00992970"/>
    <w:p w14:paraId="048C80D2" w14:textId="77777777" w:rsidR="00C370A0" w:rsidRDefault="00C370A0" w:rsidP="00C370A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able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2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  <w:r w:rsidRPr="0063071D">
        <w:rPr>
          <w:rFonts w:ascii="Times New Roman" w:hAnsi="Times New Roman" w:cs="Times New Roman"/>
          <w:sz w:val="24"/>
          <w:szCs w:val="24"/>
        </w:rPr>
        <w:t xml:space="preserve"> Machine learning parameters based on thiols associated proteins</w:t>
      </w:r>
      <w:r w:rsidRPr="0063071D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84"/>
        <w:gridCol w:w="1284"/>
        <w:gridCol w:w="670"/>
        <w:gridCol w:w="1017"/>
        <w:gridCol w:w="1203"/>
        <w:gridCol w:w="1870"/>
      </w:tblGrid>
      <w:tr w:rsidR="00C370A0" w:rsidRPr="00743C04" w14:paraId="207B6874" w14:textId="77777777" w:rsidTr="00713ADB">
        <w:trPr>
          <w:trHeight w:val="36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19E71D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et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C43834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Patholog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CCF53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Predicte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9A71F9" w14:textId="77777777" w:rsidR="00C370A0" w:rsidRPr="00743C04" w:rsidRDefault="00C370A0" w:rsidP="00713A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1360F5" w14:textId="77777777" w:rsidR="00C370A0" w:rsidRPr="00743C04" w:rsidRDefault="00C370A0" w:rsidP="00713A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Mean Accuracy </w:t>
            </w:r>
          </w:p>
        </w:tc>
      </w:tr>
      <w:tr w:rsidR="00C370A0" w:rsidRPr="00743C04" w14:paraId="49076FD0" w14:textId="77777777" w:rsidTr="00713ADB">
        <w:trPr>
          <w:trHeight w:val="323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62EEA0" w14:textId="77777777" w:rsidR="00C370A0" w:rsidRPr="00743C04" w:rsidRDefault="00C370A0" w:rsidP="00713A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694AB7" w14:textId="77777777" w:rsidR="00C370A0" w:rsidRPr="00743C04" w:rsidRDefault="00C370A0" w:rsidP="00713A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964191D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H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0241DB7" w14:textId="77777777" w:rsidR="00C370A0" w:rsidRPr="00743C04" w:rsidRDefault="00C370A0" w:rsidP="00713A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PCN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494C773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AB47C0B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(%)</w:t>
            </w:r>
          </w:p>
        </w:tc>
      </w:tr>
      <w:tr w:rsidR="00C370A0" w:rsidRPr="00743C04" w14:paraId="33CF0EB9" w14:textId="77777777" w:rsidTr="00713ADB">
        <w:trPr>
          <w:trHeight w:val="27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952C8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9A2CB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H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6FAF3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5EE68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7D31E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AD660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98.21%</w:t>
            </w:r>
          </w:p>
        </w:tc>
      </w:tr>
      <w:tr w:rsidR="00C370A0" w:rsidRPr="00743C04" w14:paraId="7074A1D4" w14:textId="77777777" w:rsidTr="00713ADB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48DA0" w14:textId="77777777" w:rsidR="00C370A0" w:rsidRPr="00743C04" w:rsidRDefault="00C370A0" w:rsidP="00713A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9F25D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CN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3BF50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F3EB2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51C50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C0766" w14:textId="77777777" w:rsidR="00C370A0" w:rsidRPr="00743C04" w:rsidRDefault="00C370A0" w:rsidP="00713A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370A0" w:rsidRPr="00743C04" w14:paraId="48369E8D" w14:textId="77777777" w:rsidTr="00713ADB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130AF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58E5B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H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2F84D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C6123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75A45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F121C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98.58%</w:t>
            </w:r>
          </w:p>
        </w:tc>
      </w:tr>
      <w:tr w:rsidR="00C370A0" w:rsidRPr="00743C04" w14:paraId="121D9176" w14:textId="77777777" w:rsidTr="00713ADB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D7404" w14:textId="77777777" w:rsidR="00C370A0" w:rsidRPr="00743C04" w:rsidRDefault="00C370A0" w:rsidP="00713A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8B3C3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CN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538DA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2C429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C1EE1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96A3E" w14:textId="77777777" w:rsidR="00C370A0" w:rsidRPr="00743C04" w:rsidRDefault="00C370A0" w:rsidP="00713A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370A0" w:rsidRPr="00743C04" w14:paraId="4220107D" w14:textId="77777777" w:rsidTr="00713ADB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62138B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46D66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H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5BAD8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DD3AC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E5A35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976C3B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98.83%</w:t>
            </w:r>
          </w:p>
        </w:tc>
      </w:tr>
      <w:tr w:rsidR="00C370A0" w:rsidRPr="00743C04" w14:paraId="43A65808" w14:textId="77777777" w:rsidTr="00713ADB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256B64" w14:textId="77777777" w:rsidR="00C370A0" w:rsidRPr="00743C04" w:rsidRDefault="00C370A0" w:rsidP="00713A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5CF52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CN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3F3728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3E679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1DB436" w14:textId="77777777" w:rsidR="00C370A0" w:rsidRPr="00743C04" w:rsidRDefault="00C370A0" w:rsidP="00713A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43C0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971FA8" w14:textId="77777777" w:rsidR="00C370A0" w:rsidRPr="00743C04" w:rsidRDefault="00C370A0" w:rsidP="00713A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43FF7C9" w14:textId="77777777" w:rsidR="00C370A0" w:rsidRDefault="00C370A0"/>
    <w:p w14:paraId="56424C37" w14:textId="77777777" w:rsidR="00C370A0" w:rsidRPr="00A667A5" w:rsidRDefault="00C370A0" w:rsidP="00C370A0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667A5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T</w:t>
      </w:r>
      <w:r w:rsidRPr="00A667A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ble </w:t>
      </w:r>
      <w:proofErr w:type="spellStart"/>
      <w:r w:rsidRPr="00A667A5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S3</w:t>
      </w:r>
      <w:proofErr w:type="spellEnd"/>
      <w:r w:rsidRPr="00A667A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  <w:r w:rsidRPr="00A667A5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A667A5">
        <w:rPr>
          <w:rFonts w:ascii="Times New Roman" w:hAnsi="Times New Roman" w:cs="Times New Roman"/>
          <w:kern w:val="0"/>
          <w:sz w:val="24"/>
          <w:szCs w:val="24"/>
          <w14:ligatures w14:val="none"/>
        </w:rPr>
        <w:t>Accuracy and precision of th</w:t>
      </w:r>
      <w:r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 xml:space="preserve">is </w:t>
      </w:r>
      <w:r w:rsidRPr="00A667A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ethod by intra-day and inter-day assays.</w:t>
      </w:r>
    </w:p>
    <w:tbl>
      <w:tblPr>
        <w:tblW w:w="9134" w:type="dxa"/>
        <w:jc w:val="center"/>
        <w:tblLook w:val="04A0" w:firstRow="1" w:lastRow="0" w:firstColumn="1" w:lastColumn="0" w:noHBand="0" w:noVBand="1"/>
      </w:tblPr>
      <w:tblGrid>
        <w:gridCol w:w="1560"/>
        <w:gridCol w:w="850"/>
        <w:gridCol w:w="876"/>
        <w:gridCol w:w="948"/>
        <w:gridCol w:w="1416"/>
        <w:gridCol w:w="1197"/>
        <w:gridCol w:w="917"/>
        <w:gridCol w:w="1370"/>
      </w:tblGrid>
      <w:tr w:rsidR="00C370A0" w:rsidRPr="00A667A5" w14:paraId="59C90FEA" w14:textId="77777777" w:rsidTr="00C370A0">
        <w:trPr>
          <w:trHeight w:val="315"/>
          <w:jc w:val="center"/>
        </w:trPr>
        <w:tc>
          <w:tcPr>
            <w:tcW w:w="241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7B4B88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ols (</w:t>
            </w:r>
            <w:r w:rsidRPr="00A667A5">
              <w:rPr>
                <w:rFonts w:ascii="Symbol" w:eastAsia="等线" w:hAnsi="Symbol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) 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0D9285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ra-day (n=6</w:t>
            </w:r>
            <w:r w:rsidRPr="00A667A5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348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AEAA8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-day (n=6)</w:t>
            </w:r>
          </w:p>
        </w:tc>
      </w:tr>
      <w:tr w:rsidR="00C370A0" w:rsidRPr="00A667A5" w14:paraId="58A88E97" w14:textId="77777777" w:rsidTr="00C370A0">
        <w:trPr>
          <w:trHeight w:val="315"/>
          <w:jc w:val="center"/>
        </w:trPr>
        <w:tc>
          <w:tcPr>
            <w:tcW w:w="241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74589B" w14:textId="77777777" w:rsidR="00C370A0" w:rsidRPr="00A667A5" w:rsidRDefault="00C370A0" w:rsidP="00713A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7E88F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(</w:t>
            </w:r>
            <w:r w:rsidRPr="00A667A5">
              <w:rPr>
                <w:rFonts w:ascii="Symbol" w:eastAsia="等线" w:hAnsi="Symbol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217CE9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D (%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1AAA5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curacy (%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BC5807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(</w:t>
            </w:r>
            <w:r w:rsidRPr="00A667A5">
              <w:rPr>
                <w:rFonts w:ascii="Symbol" w:eastAsia="等线" w:hAnsi="Symbol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89E774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D (%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80F79F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curacy (%)</w:t>
            </w:r>
          </w:p>
        </w:tc>
      </w:tr>
      <w:tr w:rsidR="00C370A0" w:rsidRPr="00A667A5" w14:paraId="679A987F" w14:textId="77777777" w:rsidTr="00C370A0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30C33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7D619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D4130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AD2E9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A13E1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7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97369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D405D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AF2A0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03</w:t>
            </w:r>
          </w:p>
        </w:tc>
      </w:tr>
      <w:tr w:rsidR="00C370A0" w:rsidRPr="00A667A5" w14:paraId="44AA37F2" w14:textId="77777777" w:rsidTr="00C370A0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93F11" w14:textId="77777777" w:rsidR="00C370A0" w:rsidRPr="00A667A5" w:rsidRDefault="00C370A0" w:rsidP="00713A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A667A5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53D7B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4440A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321DA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68987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6D803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9A801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F220E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38</w:t>
            </w:r>
          </w:p>
        </w:tc>
      </w:tr>
      <w:tr w:rsidR="00C370A0" w:rsidRPr="00A667A5" w14:paraId="5F79F748" w14:textId="77777777" w:rsidTr="00C370A0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115FB" w14:textId="77777777" w:rsidR="00C370A0" w:rsidRPr="00A667A5" w:rsidRDefault="00C370A0" w:rsidP="00713A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A667A5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51A91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92B75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4E7DE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00A9D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.2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3F024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07D60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6C616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.6</w:t>
            </w:r>
          </w:p>
        </w:tc>
      </w:tr>
      <w:tr w:rsidR="00C370A0" w:rsidRPr="00A667A5" w14:paraId="1E89D94A" w14:textId="77777777" w:rsidTr="00C370A0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07552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1C7C5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9A981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8AB02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529FE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.2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8CCF1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B00F6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094D0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.61</w:t>
            </w:r>
          </w:p>
        </w:tc>
      </w:tr>
      <w:tr w:rsidR="00C370A0" w:rsidRPr="00A667A5" w14:paraId="550A0E8D" w14:textId="77777777" w:rsidTr="00C370A0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1AAC0" w14:textId="77777777" w:rsidR="00C370A0" w:rsidRPr="00A667A5" w:rsidRDefault="00C370A0" w:rsidP="00713A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A667A5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04A70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4777E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8D739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54CE5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.2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3C6F6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46FB5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E5043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.11</w:t>
            </w:r>
          </w:p>
        </w:tc>
      </w:tr>
      <w:tr w:rsidR="00C370A0" w:rsidRPr="00A667A5" w14:paraId="44BDC6A3" w14:textId="77777777" w:rsidTr="00C370A0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D2CDB" w14:textId="77777777" w:rsidR="00C370A0" w:rsidRPr="00A667A5" w:rsidRDefault="00C370A0" w:rsidP="00713A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A667A5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ED482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B37F3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9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E2C03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B348D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3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BC74F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A037C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46119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.7</w:t>
            </w:r>
          </w:p>
        </w:tc>
      </w:tr>
      <w:tr w:rsidR="00C370A0" w:rsidRPr="00A667A5" w14:paraId="10D0F7EE" w14:textId="77777777" w:rsidTr="00C370A0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A2ACA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Hc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85D7A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6DFD8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64919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EFF94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.5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F8CC9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8C175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24F16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.76</w:t>
            </w:r>
          </w:p>
        </w:tc>
      </w:tr>
      <w:tr w:rsidR="00C370A0" w:rsidRPr="00A667A5" w14:paraId="2C7468E2" w14:textId="77777777" w:rsidTr="00C370A0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41F62" w14:textId="77777777" w:rsidR="00C370A0" w:rsidRPr="00A667A5" w:rsidRDefault="00C370A0" w:rsidP="00713A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A667A5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4B5BC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CE3E8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029CE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0743E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7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82F09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1552B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D37D9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.41</w:t>
            </w:r>
          </w:p>
        </w:tc>
      </w:tr>
      <w:tr w:rsidR="00C370A0" w:rsidRPr="00A667A5" w14:paraId="4EDB622B" w14:textId="77777777" w:rsidTr="00C370A0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872E8" w14:textId="77777777" w:rsidR="00C370A0" w:rsidRPr="00A667A5" w:rsidRDefault="00C370A0" w:rsidP="00713A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A667A5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CE8B9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8F51F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08007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C573E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6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BE966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5BBE8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6828E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76</w:t>
            </w:r>
          </w:p>
        </w:tc>
      </w:tr>
      <w:tr w:rsidR="00C370A0" w:rsidRPr="00A667A5" w14:paraId="4D3793AF" w14:textId="77777777" w:rsidTr="00C370A0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1EAA1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3089D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E5EFA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E84E5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D2A7F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8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413CB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81B6E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105C8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16</w:t>
            </w:r>
          </w:p>
        </w:tc>
      </w:tr>
      <w:tr w:rsidR="00C370A0" w:rsidRPr="00A667A5" w14:paraId="49E80960" w14:textId="77777777" w:rsidTr="00C370A0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98C18" w14:textId="77777777" w:rsidR="00C370A0" w:rsidRPr="00A667A5" w:rsidRDefault="00C370A0" w:rsidP="00713A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A667A5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067A9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58A4C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75F86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87051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2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9CF0F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9410D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157F5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.65</w:t>
            </w:r>
          </w:p>
        </w:tc>
      </w:tr>
      <w:tr w:rsidR="00C370A0" w:rsidRPr="00A667A5" w14:paraId="127969D4" w14:textId="77777777" w:rsidTr="00C370A0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C8AA1" w14:textId="77777777" w:rsidR="00C370A0" w:rsidRPr="00A667A5" w:rsidRDefault="00C370A0" w:rsidP="00713A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A667A5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F2BC4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EB98B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1044E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EF316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.5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06929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F1F64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3FC78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.23</w:t>
            </w:r>
          </w:p>
        </w:tc>
      </w:tr>
      <w:tr w:rsidR="00C370A0" w:rsidRPr="00A667A5" w14:paraId="07C82AEC" w14:textId="77777777" w:rsidTr="00C370A0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DA296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333A8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15B5E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B0CD9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8C9A8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.2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D104A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6D40E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1E983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.13</w:t>
            </w:r>
          </w:p>
        </w:tc>
      </w:tr>
      <w:tr w:rsidR="00C370A0" w:rsidRPr="00A667A5" w14:paraId="1F854CF2" w14:textId="77777777" w:rsidTr="00C370A0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35B87" w14:textId="77777777" w:rsidR="00C370A0" w:rsidRPr="00A667A5" w:rsidRDefault="00C370A0" w:rsidP="00713A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A667A5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B21EF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1AA24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8D22A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359BF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.9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6A89C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F59AA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FA54D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19</w:t>
            </w:r>
          </w:p>
        </w:tc>
      </w:tr>
      <w:tr w:rsidR="00C370A0" w:rsidRPr="00A667A5" w14:paraId="259F0F0F" w14:textId="77777777" w:rsidTr="00C370A0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5AED0" w14:textId="77777777" w:rsidR="00C370A0" w:rsidRPr="00A667A5" w:rsidRDefault="00C370A0" w:rsidP="00713A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A667A5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045AB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D7E5F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5E6C4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2C88B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5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44014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B3952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2FADE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.21</w:t>
            </w:r>
          </w:p>
        </w:tc>
      </w:tr>
      <w:tr w:rsidR="00C370A0" w:rsidRPr="00A667A5" w14:paraId="2AEF703E" w14:textId="77777777" w:rsidTr="00C370A0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18864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s</w:t>
            </w:r>
            <w:proofErr w:type="spellEnd"/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G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A4B47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6D2AA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C7E80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DDDEE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7A1D7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89FA7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1AEE5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.24</w:t>
            </w:r>
          </w:p>
        </w:tc>
      </w:tr>
      <w:tr w:rsidR="00C370A0" w:rsidRPr="00A667A5" w14:paraId="1FFA65B0" w14:textId="77777777" w:rsidTr="00C370A0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1C77A" w14:textId="77777777" w:rsidR="00C370A0" w:rsidRPr="00A667A5" w:rsidRDefault="00C370A0" w:rsidP="00713A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A667A5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E5BB3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0CDB4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0268B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36628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2E732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C3AC4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71D44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5</w:t>
            </w:r>
          </w:p>
        </w:tc>
      </w:tr>
      <w:tr w:rsidR="00C370A0" w:rsidRPr="00A667A5" w14:paraId="440AA60F" w14:textId="77777777" w:rsidTr="00C370A0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BDC50" w14:textId="77777777" w:rsidR="00C370A0" w:rsidRPr="00A667A5" w:rsidRDefault="00C370A0" w:rsidP="00713A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A667A5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FDEED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7F938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.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0D25A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2AE05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AE23E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.4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611B4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21489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39</w:t>
            </w:r>
          </w:p>
        </w:tc>
      </w:tr>
      <w:tr w:rsidR="00C370A0" w:rsidRPr="00A667A5" w14:paraId="1F809CB4" w14:textId="77777777" w:rsidTr="00C370A0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16291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γ-Glu-</w:t>
            </w:r>
            <w:proofErr w:type="spellStart"/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F3BB4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238DD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C5346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367DE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.7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47568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8F4BE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1EE52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.23</w:t>
            </w:r>
          </w:p>
        </w:tc>
      </w:tr>
      <w:tr w:rsidR="00C370A0" w:rsidRPr="00A667A5" w14:paraId="1D6BB26E" w14:textId="77777777" w:rsidTr="00C370A0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861DC" w14:textId="77777777" w:rsidR="00C370A0" w:rsidRPr="00A667A5" w:rsidRDefault="00C370A0" w:rsidP="00713A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A667A5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EFECC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1DC0F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40058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E0217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.7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30930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478AA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5DFE9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.86</w:t>
            </w:r>
          </w:p>
        </w:tc>
      </w:tr>
      <w:tr w:rsidR="00C370A0" w:rsidRPr="00A667A5" w14:paraId="7943CA80" w14:textId="77777777" w:rsidTr="00C370A0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8F60F" w14:textId="77777777" w:rsidR="00C370A0" w:rsidRPr="00A667A5" w:rsidRDefault="00C370A0" w:rsidP="00713AD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F47DF5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0F80C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8A840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AB4217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.9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357F3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21FF30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479C4A" w14:textId="77777777" w:rsidR="00C370A0" w:rsidRPr="00A667A5" w:rsidRDefault="00C370A0" w:rsidP="00713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96</w:t>
            </w:r>
          </w:p>
        </w:tc>
      </w:tr>
    </w:tbl>
    <w:p w14:paraId="3AEE577F" w14:textId="77777777" w:rsidR="00C370A0" w:rsidRPr="00C370A0" w:rsidRDefault="00C370A0">
      <w:pPr>
        <w:rPr>
          <w:rFonts w:hint="eastAsia"/>
        </w:rPr>
      </w:pPr>
    </w:p>
    <w:sectPr w:rsidR="00C370A0" w:rsidRPr="00C370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ED38D1" w14:textId="77777777" w:rsidR="00204116" w:rsidRDefault="00204116" w:rsidP="00C370A0">
      <w:pPr>
        <w:rPr>
          <w:rFonts w:hint="eastAsia"/>
        </w:rPr>
      </w:pPr>
      <w:r>
        <w:separator/>
      </w:r>
    </w:p>
  </w:endnote>
  <w:endnote w:type="continuationSeparator" w:id="0">
    <w:p w14:paraId="22AEEB2B" w14:textId="77777777" w:rsidR="00204116" w:rsidRDefault="00204116" w:rsidP="00C370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0070C9" w14:textId="77777777" w:rsidR="00204116" w:rsidRDefault="00204116" w:rsidP="00C370A0">
      <w:pPr>
        <w:rPr>
          <w:rFonts w:hint="eastAsia"/>
        </w:rPr>
      </w:pPr>
      <w:r>
        <w:separator/>
      </w:r>
    </w:p>
  </w:footnote>
  <w:footnote w:type="continuationSeparator" w:id="0">
    <w:p w14:paraId="5840C408" w14:textId="77777777" w:rsidR="00204116" w:rsidRDefault="00204116" w:rsidP="00C370A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970"/>
    <w:rsid w:val="00204116"/>
    <w:rsid w:val="00992970"/>
    <w:rsid w:val="00C16A6E"/>
    <w:rsid w:val="00C37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B66511"/>
  <w15:chartTrackingRefBased/>
  <w15:docId w15:val="{053D6759-0127-42FE-8DEA-7C5714642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70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70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70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7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70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赵</dc:creator>
  <cp:keywords/>
  <dc:description/>
  <cp:lastModifiedBy>韩 赵</cp:lastModifiedBy>
  <cp:revision>2</cp:revision>
  <dcterms:created xsi:type="dcterms:W3CDTF">2025-03-07T08:37:00Z</dcterms:created>
  <dcterms:modified xsi:type="dcterms:W3CDTF">2025-03-07T08:39:00Z</dcterms:modified>
</cp:coreProperties>
</file>